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CF250" w14:textId="3F597224" w:rsidR="000D086D" w:rsidRPr="004F325A" w:rsidRDefault="00002998" w:rsidP="00164507">
      <w:pPr>
        <w:spacing w:line="480" w:lineRule="auto"/>
        <w:rPr>
          <w:lang w:val="en-US"/>
        </w:rPr>
      </w:pPr>
      <w:bookmarkStart w:id="0" w:name="_Hlk113989364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</w:t>
      </w:r>
      <w:r w:rsidR="004F325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1" w:name="_GoBack"/>
      <w:bookmarkEnd w:id="1"/>
      <w:r w:rsidR="004F32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ficity of r</w:t>
      </w:r>
      <w:r w:rsidR="004F325A" w:rsidRPr="005B2FDF">
        <w:rPr>
          <w:rFonts w:ascii="Times New Roman" w:hAnsi="Times New Roman" w:cs="Times New Roman"/>
          <w:b/>
          <w:sz w:val="24"/>
          <w:szCs w:val="24"/>
          <w:lang w:val="en-US"/>
        </w:rPr>
        <w:t>K18-ELISA, rK28-ELISA, rK39-ELISA, and rKR95-ELISA in sera from patients with other diseases (Panel 3)</w:t>
      </w:r>
      <w:r w:rsidR="0016450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acomgrade"/>
        <w:tblW w:w="12758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134"/>
        <w:gridCol w:w="1134"/>
        <w:gridCol w:w="1134"/>
        <w:gridCol w:w="1134"/>
        <w:gridCol w:w="1275"/>
        <w:gridCol w:w="1134"/>
        <w:gridCol w:w="1134"/>
        <w:gridCol w:w="1134"/>
      </w:tblGrid>
      <w:tr w:rsidR="00AF0BE4" w:rsidRPr="005B2FDF" w14:paraId="266764B9" w14:textId="77777777" w:rsidTr="00164507">
        <w:trPr>
          <w:trHeight w:val="546"/>
          <w:jc w:val="center"/>
        </w:trPr>
        <w:tc>
          <w:tcPr>
            <w:tcW w:w="3545" w:type="dxa"/>
            <w:vMerge w:val="restart"/>
            <w:tcBorders>
              <w:top w:val="single" w:sz="18" w:space="0" w:color="auto"/>
            </w:tcBorders>
            <w:vAlign w:val="center"/>
          </w:tcPr>
          <w:p w14:paraId="63B59323" w14:textId="53C9E85D" w:rsidR="00AF0BE4" w:rsidRPr="00164507" w:rsidRDefault="00AF0BE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2" w:name="_Hlk113989390"/>
            <w:bookmarkEnd w:id="0"/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eases (</w:t>
            </w:r>
            <w:r w:rsid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213" w:type="dxa"/>
            <w:gridSpan w:val="8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DA8D31" w14:textId="77777777" w:rsidR="00AF0BE4" w:rsidRPr="00164507" w:rsidRDefault="00AF0BE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pecificity% (n) - 95% CI </w:t>
            </w:r>
          </w:p>
        </w:tc>
      </w:tr>
      <w:tr w:rsidR="00AF0BE4" w:rsidRPr="005B2FDF" w14:paraId="0E5E6610" w14:textId="77777777" w:rsidTr="00684F27">
        <w:trPr>
          <w:trHeight w:val="259"/>
          <w:jc w:val="center"/>
        </w:trPr>
        <w:tc>
          <w:tcPr>
            <w:tcW w:w="3545" w:type="dxa"/>
            <w:vMerge/>
            <w:tcBorders>
              <w:bottom w:val="single" w:sz="12" w:space="0" w:color="auto"/>
            </w:tcBorders>
            <w:vAlign w:val="center"/>
          </w:tcPr>
          <w:p w14:paraId="678FD177" w14:textId="77777777" w:rsidR="00AF0BE4" w:rsidRPr="005B2FDF" w:rsidRDefault="00AF0BE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63AE48" w14:textId="77777777" w:rsidR="00AF0BE4" w:rsidRPr="005B2FDF" w:rsidRDefault="00AF0BE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K28</w:t>
            </w:r>
            <w:r w:rsidRPr="005B2F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21B0C8" w14:textId="77777777" w:rsidR="00AF0BE4" w:rsidRPr="005B2FDF" w:rsidRDefault="00AF0BE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K39</w:t>
            </w:r>
            <w:r w:rsidRPr="005B2F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87E471" w14:textId="77777777" w:rsidR="00AF0BE4" w:rsidRPr="005B2FDF" w:rsidRDefault="00AF0BE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K18</w:t>
            </w:r>
            <w:r w:rsidRPr="005B2F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53793A" w14:textId="77777777" w:rsidR="00AF0BE4" w:rsidRPr="005B2FDF" w:rsidRDefault="00AF0BE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KR95</w:t>
            </w:r>
            <w:r w:rsidRPr="005B2F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C37104" w:rsidRPr="005B2FDF" w14:paraId="21F4F949" w14:textId="77777777" w:rsidTr="00684F27">
        <w:trPr>
          <w:trHeight w:val="415"/>
          <w:jc w:val="center"/>
        </w:trPr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567E2BEF" w14:textId="77777777" w:rsidR="00C37104" w:rsidRPr="00164507" w:rsidRDefault="00C37104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oimmune disease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684B89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26AD32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-10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CF3C9E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5550FE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-100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C10E0B7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89880C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-10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351DB6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C1916E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-100.0</w:t>
            </w:r>
          </w:p>
        </w:tc>
      </w:tr>
      <w:tr w:rsidR="000D086D" w:rsidRPr="005B2FDF" w14:paraId="1E08E024" w14:textId="77777777" w:rsidTr="00684F27">
        <w:trPr>
          <w:trHeight w:val="422"/>
          <w:jc w:val="center"/>
        </w:trPr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4E0C3491" w14:textId="77777777" w:rsidR="000D086D" w:rsidRPr="00164507" w:rsidRDefault="000D086D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hagas disease 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47)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4990B7" w14:textId="77777777" w:rsidR="000D086D" w:rsidRPr="00164507" w:rsidRDefault="00C3710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  <w:r w:rsidR="000D086D"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0D086D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0D086D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41A7DB" w14:textId="77777777" w:rsidR="000D086D" w:rsidRPr="00164507" w:rsidRDefault="00C3710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-10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D13B34" w14:textId="77777777" w:rsidR="000D086D" w:rsidRPr="00164507" w:rsidRDefault="00C3710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D8E7AC" w14:textId="77777777" w:rsidR="000D086D" w:rsidRPr="00164507" w:rsidRDefault="00C3710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-100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03C8AA6" w14:textId="77777777" w:rsidR="000D086D" w:rsidRPr="00164507" w:rsidRDefault="00C3710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0</w:t>
            </w:r>
            <w:r w:rsidR="000D086D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0D086D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3261F7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261F7"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9FE1FD" w14:textId="77777777" w:rsidR="000D086D" w:rsidRPr="00164507" w:rsidRDefault="00C3710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-91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AD7F07" w14:textId="77777777" w:rsidR="000D086D" w:rsidRPr="00164507" w:rsidRDefault="00C3710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EEFA65" w14:textId="77777777" w:rsidR="000D086D" w:rsidRPr="00164507" w:rsidRDefault="00C37104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-100.0</w:t>
            </w:r>
          </w:p>
        </w:tc>
      </w:tr>
      <w:tr w:rsidR="00C37104" w:rsidRPr="005B2FDF" w14:paraId="349C6FEE" w14:textId="77777777" w:rsidTr="00684F27">
        <w:trPr>
          <w:trHeight w:val="422"/>
          <w:jc w:val="center"/>
        </w:trPr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558B8AAF" w14:textId="77777777" w:rsidR="00C37104" w:rsidRPr="00164507" w:rsidRDefault="00C37104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taneous leishmaniasis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28)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5451F5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9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D923E7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6.3-99.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435772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 (2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7E7414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0-97.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B37D790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55A746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.6-67.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FF0676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9 (2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A7DB80" w14:textId="77777777" w:rsidR="00C37104" w:rsidRPr="00164507" w:rsidRDefault="00C37104" w:rsidP="00C37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6.3-99.1 </w:t>
            </w:r>
          </w:p>
        </w:tc>
      </w:tr>
      <w:tr w:rsidR="00096097" w:rsidRPr="005B2FDF" w14:paraId="60BBBE36" w14:textId="77777777" w:rsidTr="00684F27">
        <w:trPr>
          <w:trHeight w:val="412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EBA4D" w14:textId="77777777" w:rsidR="00096097" w:rsidRPr="00164507" w:rsidRDefault="00096097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laria 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2)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E08B2" w14:textId="77777777" w:rsidR="00096097" w:rsidRPr="00164507" w:rsidRDefault="00096097" w:rsidP="000960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05DB8" w14:textId="77777777" w:rsidR="00096097" w:rsidRPr="00164507" w:rsidRDefault="00096097" w:rsidP="000960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-86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83981" w14:textId="77777777" w:rsidR="00096097" w:rsidRPr="00164507" w:rsidRDefault="00096097" w:rsidP="000960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2E5A7" w14:textId="77777777" w:rsidR="00096097" w:rsidRPr="00164507" w:rsidRDefault="00096097" w:rsidP="000960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-99.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0FEB4" w14:textId="77777777" w:rsidR="00096097" w:rsidRPr="00164507" w:rsidRDefault="00096097" w:rsidP="000960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F31E4C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31E4C"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7FA5B" w14:textId="77777777" w:rsidR="00096097" w:rsidRPr="00164507" w:rsidRDefault="00096097" w:rsidP="000960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-68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7364" w14:textId="77777777" w:rsidR="00096097" w:rsidRPr="00164507" w:rsidRDefault="00096097" w:rsidP="000960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38040" w14:textId="77777777" w:rsidR="00096097" w:rsidRPr="00164507" w:rsidRDefault="00096097" w:rsidP="000960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-99.9</w:t>
            </w:r>
          </w:p>
        </w:tc>
      </w:tr>
      <w:tr w:rsidR="000D086D" w:rsidRPr="005B2FDF" w14:paraId="70397A1E" w14:textId="77777777" w:rsidTr="00684F27">
        <w:trPr>
          <w:trHeight w:val="412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D08D8" w14:textId="77777777" w:rsidR="000D086D" w:rsidRPr="00164507" w:rsidRDefault="000D086D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cosal leishmaniasis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4)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8F72C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9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F2F60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-99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927ED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D95D4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-93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99AB0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F31E4C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31E4C"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04660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-61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8B534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9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C6E1F" w14:textId="77777777" w:rsidR="000D086D" w:rsidRPr="00164507" w:rsidRDefault="00096097" w:rsidP="005A4A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-99.9</w:t>
            </w:r>
          </w:p>
        </w:tc>
      </w:tr>
      <w:tr w:rsidR="000D086D" w:rsidRPr="005B2FDF" w14:paraId="669C1194" w14:textId="77777777" w:rsidTr="00684F27">
        <w:trPr>
          <w:trHeight w:val="412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ECF73" w14:textId="77777777" w:rsidR="000D086D" w:rsidRPr="00164507" w:rsidRDefault="00AF0BE4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coccidioidomycosis (27)</w:t>
            </w: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9670A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 (2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2B291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-99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9268A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 (2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84903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-99.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5B981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  <w:r w:rsidR="00F31E4C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31E4C"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A534A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-75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A3E63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 (2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82338" w14:textId="77777777" w:rsidR="000D086D" w:rsidRPr="00164507" w:rsidRDefault="00096097" w:rsidP="005A4A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-99.9</w:t>
            </w:r>
          </w:p>
        </w:tc>
      </w:tr>
      <w:tr w:rsidR="000D086D" w:rsidRPr="005B2FDF" w14:paraId="79FAD664" w14:textId="77777777" w:rsidTr="00684F27">
        <w:trPr>
          <w:trHeight w:val="412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B4CE3" w14:textId="77777777" w:rsidR="000D086D" w:rsidRPr="00164507" w:rsidRDefault="000D086D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philis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20)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14615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A4E26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-99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4DC53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531CC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0-100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42A31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3261F7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261F7"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4D6E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-85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E2E35" w14:textId="77777777" w:rsidR="000D086D" w:rsidRPr="00164507" w:rsidRDefault="00096097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F7868" w14:textId="77777777" w:rsidR="000D086D" w:rsidRPr="00164507" w:rsidRDefault="009078D6" w:rsidP="005A4A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0-100.0</w:t>
            </w:r>
          </w:p>
        </w:tc>
      </w:tr>
      <w:tr w:rsidR="000D086D" w:rsidRPr="005B2FDF" w14:paraId="59D2D0D0" w14:textId="77777777" w:rsidTr="00684F27">
        <w:trPr>
          <w:trHeight w:val="412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FA567" w14:textId="77777777" w:rsidR="000D086D" w:rsidRPr="00164507" w:rsidRDefault="000D086D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xoplasmosis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929A0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EA45C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0-10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430F7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761DF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0-100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2A8AA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D56E0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6-99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AB667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45DE5" w14:textId="77777777" w:rsidR="000D086D" w:rsidRPr="00164507" w:rsidRDefault="009078D6" w:rsidP="005A4A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0-100.0</w:t>
            </w:r>
          </w:p>
        </w:tc>
      </w:tr>
      <w:tr w:rsidR="000D086D" w:rsidRPr="005B2FDF" w14:paraId="5E1BD195" w14:textId="77777777" w:rsidTr="00684F27">
        <w:trPr>
          <w:trHeight w:val="412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1A55E" w14:textId="77777777" w:rsidR="000D086D" w:rsidRPr="00164507" w:rsidRDefault="000D086D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berculosis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2)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1B4EE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6E7A0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-10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0C4CF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B1150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-100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41B49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(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3261F7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261F7"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5E3E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-46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73622" w14:textId="77777777" w:rsidR="000D086D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494C4" w14:textId="77777777" w:rsidR="000D086D" w:rsidRPr="00164507" w:rsidRDefault="009078D6" w:rsidP="005A4A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-99.9</w:t>
            </w:r>
          </w:p>
        </w:tc>
      </w:tr>
      <w:tr w:rsidR="009078D6" w:rsidRPr="005B2FDF" w14:paraId="0BDAD479" w14:textId="77777777" w:rsidTr="00684F27">
        <w:trPr>
          <w:trHeight w:val="412"/>
          <w:jc w:val="center"/>
        </w:trPr>
        <w:tc>
          <w:tcPr>
            <w:tcW w:w="354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C442BAD" w14:textId="77777777" w:rsidR="009078D6" w:rsidRPr="00164507" w:rsidRDefault="009078D6" w:rsidP="00AF0B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90)</w:t>
            </w:r>
            <w:r w:rsidR="00AF0BE4" w:rsidRPr="001645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E4C70EE" w14:textId="77777777" w:rsidR="009078D6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3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5950F4A" w14:textId="77777777" w:rsidR="009078D6" w:rsidRPr="00164507" w:rsidRDefault="004F325A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1-97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2783F88" w14:textId="77777777" w:rsidR="009078D6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8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A2A2058" w14:textId="77777777" w:rsidR="009078D6" w:rsidRPr="00164507" w:rsidRDefault="004F325A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8-98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D27A4EF" w14:textId="77777777" w:rsidR="009078D6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9F6A04" w:rsidRPr="00164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4EF6446" w14:textId="77777777" w:rsidR="009078D6" w:rsidRPr="00164507" w:rsidRDefault="004F325A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-72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EE6D096" w14:textId="77777777" w:rsidR="009078D6" w:rsidRPr="00164507" w:rsidRDefault="009078D6" w:rsidP="005A4A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8 (1</w:t>
            </w:r>
            <w:r w:rsidR="00AF0BE4"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7DCC769" w14:textId="77777777" w:rsidR="009078D6" w:rsidRPr="00164507" w:rsidRDefault="004F325A" w:rsidP="005A4A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1-98.7</w:t>
            </w:r>
          </w:p>
        </w:tc>
      </w:tr>
      <w:bookmarkEnd w:id="2"/>
    </w:tbl>
    <w:p w14:paraId="6515EAD0" w14:textId="77777777" w:rsidR="000D086D" w:rsidRDefault="000D086D" w:rsidP="00164507">
      <w:pPr>
        <w:spacing w:line="240" w:lineRule="auto"/>
      </w:pPr>
    </w:p>
    <w:p w14:paraId="2A242EA9" w14:textId="6A7C2BBC" w:rsidR="00AF0BE4" w:rsidRPr="005B2FDF" w:rsidRDefault="00164507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13989420"/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AF0BE4" w:rsidRPr="00AF0BE4">
        <w:rPr>
          <w:rFonts w:ascii="Times New Roman" w:hAnsi="Times New Roman" w:cs="Times New Roman"/>
          <w:sz w:val="24"/>
          <w:szCs w:val="24"/>
          <w:lang w:val="en-US"/>
        </w:rPr>
        <w:t xml:space="preserve"> – number of samples; </w:t>
      </w:r>
      <w:r w:rsidR="00AF0BE4" w:rsidRPr="005B2FDF">
        <w:rPr>
          <w:rFonts w:ascii="Times New Roman" w:hAnsi="Times New Roman" w:cs="Times New Roman"/>
          <w:sz w:val="24"/>
          <w:szCs w:val="24"/>
          <w:lang w:val="en-US"/>
        </w:rPr>
        <w:t>95% CI – 95% probability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DBF84B" w14:textId="28A94308" w:rsidR="00164507" w:rsidRDefault="00164507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2FDF">
        <w:rPr>
          <w:rFonts w:ascii="Times New Roman" w:hAnsi="Times New Roman" w:cs="Times New Roman"/>
          <w:sz w:val="24"/>
          <w:szCs w:val="24"/>
          <w:lang w:val="en-US"/>
        </w:rPr>
        <w:t>Cochran</w:t>
      </w:r>
      <w:r w:rsidR="00684F27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s Q test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13626710" w14:textId="3B98C3D1" w:rsidR="00AF0BE4" w:rsidRDefault="00AF0BE4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a – p 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0.00</w:t>
      </w:r>
      <w:r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b – p = 0.0</w:t>
      </w:r>
      <w:r>
        <w:rPr>
          <w:rFonts w:ascii="Times New Roman" w:hAnsi="Times New Roman" w:cs="Times New Roman"/>
          <w:sz w:val="24"/>
          <w:szCs w:val="24"/>
          <w:lang w:val="en-US"/>
        </w:rPr>
        <w:t>027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c – p = 0.</w:t>
      </w:r>
      <w:r>
        <w:rPr>
          <w:rFonts w:ascii="Times New Roman" w:hAnsi="Times New Roman" w:cs="Times New Roman"/>
          <w:sz w:val="24"/>
          <w:szCs w:val="24"/>
          <w:lang w:val="en-US"/>
        </w:rPr>
        <w:t>0006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9CF7E6" w14:textId="67B954C5" w:rsidR="00164507" w:rsidRDefault="00164507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irwise McNemar’s test:</w:t>
      </w:r>
    </w:p>
    <w:p w14:paraId="411897EB" w14:textId="007D5091" w:rsidR="00AF0BE4" w:rsidRDefault="00AF0BE4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d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– p </w:t>
      </w:r>
      <w:r>
        <w:rPr>
          <w:rFonts w:ascii="Times New Roman" w:hAnsi="Times New Roman" w:cs="Times New Roman"/>
          <w:sz w:val="24"/>
          <w:szCs w:val="24"/>
          <w:lang w:val="en-US"/>
        </w:rPr>
        <w:t>= 0.0040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compared with rK28-ELI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and rKR95-ELI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p = 0.0090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compa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rK39-ELISA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88FAAB" w14:textId="3EE57AE0" w:rsidR="00F31E4C" w:rsidRDefault="00F31E4C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 – p = 0.0358 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compar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rK39-ELI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rKR95-ELISA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056C55" w14:textId="7F6403AB" w:rsidR="00F31E4C" w:rsidRDefault="00F31E4C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 – p = 0.0140 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compar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rK</w:t>
      </w:r>
      <w:r>
        <w:rPr>
          <w:rFonts w:ascii="Times New Roman" w:hAnsi="Times New Roman" w:cs="Times New Roman"/>
          <w:sz w:val="24"/>
          <w:szCs w:val="24"/>
          <w:lang w:val="en-US"/>
        </w:rPr>
        <w:t>28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-ELI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rKR95-ELISA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19B62C" w14:textId="4BF238E8" w:rsidR="00F31E4C" w:rsidRPr="005B2FDF" w:rsidRDefault="00F31E4C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 – p = 0.0067 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compar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rK</w:t>
      </w:r>
      <w:r>
        <w:rPr>
          <w:rFonts w:ascii="Times New Roman" w:hAnsi="Times New Roman" w:cs="Times New Roman"/>
          <w:sz w:val="24"/>
          <w:szCs w:val="24"/>
          <w:lang w:val="en-US"/>
        </w:rPr>
        <w:t>28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-ELI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rK39-ELISA</w:t>
      </w:r>
      <w:r w:rsidR="009F6A04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>rKR95-ELISA</w:t>
      </w:r>
      <w:r w:rsidR="001645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96E7FCB" w14:textId="29C529C2" w:rsidR="00AF0BE4" w:rsidRDefault="009F6A04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F0BE4"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– p </w:t>
      </w:r>
      <w:r w:rsidR="00AF0BE4">
        <w:rPr>
          <w:rFonts w:ascii="Times New Roman" w:hAnsi="Times New Roman" w:cs="Times New Roman"/>
          <w:sz w:val="24"/>
          <w:szCs w:val="24"/>
          <w:lang w:val="en-US"/>
        </w:rPr>
        <w:t>&lt; 0.0001</w:t>
      </w:r>
      <w:r w:rsidR="00AF0BE4"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09D7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AF0BE4" w:rsidRPr="005B2FDF">
        <w:rPr>
          <w:rFonts w:ascii="Times New Roman" w:hAnsi="Times New Roman" w:cs="Times New Roman"/>
          <w:sz w:val="24"/>
          <w:szCs w:val="24"/>
          <w:lang w:val="en-US"/>
        </w:rPr>
        <w:t>compared with rK28-ELIS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F0B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BE4" w:rsidRPr="005B2FDF">
        <w:rPr>
          <w:rFonts w:ascii="Times New Roman" w:hAnsi="Times New Roman" w:cs="Times New Roman"/>
          <w:sz w:val="24"/>
          <w:szCs w:val="24"/>
          <w:lang w:val="en-US"/>
        </w:rPr>
        <w:t>rK39-ELIS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F6A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rKR95-ELISA</w:t>
      </w:r>
      <w:r w:rsidR="007109D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F0BE4" w:rsidRPr="005B2F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F293EFF" w14:textId="0BDFB166" w:rsidR="003261F7" w:rsidRPr="005B2FDF" w:rsidRDefault="003261F7" w:rsidP="00AF0BE4">
      <w:pPr>
        <w:spacing w:after="0" w:line="480" w:lineRule="auto"/>
        <w:ind w:left="993" w:right="82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x – R </w:t>
      </w:r>
      <w:r w:rsidRPr="003261F7">
        <w:rPr>
          <w:rFonts w:ascii="Times New Roman" w:hAnsi="Times New Roman" w:cs="Times New Roman"/>
          <w:sz w:val="24"/>
          <w:szCs w:val="24"/>
          <w:lang w:val="en-US"/>
        </w:rPr>
        <w:t>can</w:t>
      </w:r>
      <w:r w:rsidR="00DB4B80">
        <w:rPr>
          <w:rFonts w:ascii="Times New Roman" w:hAnsi="Times New Roman" w:cs="Times New Roman"/>
          <w:sz w:val="24"/>
          <w:szCs w:val="24"/>
          <w:lang w:val="en-US"/>
        </w:rPr>
        <w:t>not</w:t>
      </w:r>
      <w:r w:rsidRPr="003261F7">
        <w:rPr>
          <w:rFonts w:ascii="Times New Roman" w:hAnsi="Times New Roman" w:cs="Times New Roman"/>
          <w:sz w:val="24"/>
          <w:szCs w:val="24"/>
          <w:lang w:val="en-US"/>
        </w:rPr>
        <w:t xml:space="preserve"> deal with factors containing only one level</w:t>
      </w:r>
      <w:r w:rsidR="007109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3"/>
    <w:p w14:paraId="1C62BBF1" w14:textId="77777777" w:rsidR="00AF0BE4" w:rsidRPr="00AF0BE4" w:rsidRDefault="00AF0BE4" w:rsidP="00AF0BE4">
      <w:pPr>
        <w:ind w:left="993" w:right="821"/>
        <w:rPr>
          <w:lang w:val="en-US"/>
        </w:rPr>
      </w:pPr>
    </w:p>
    <w:sectPr w:rsidR="00AF0BE4" w:rsidRPr="00AF0BE4" w:rsidSect="000D086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6D"/>
    <w:rsid w:val="00002998"/>
    <w:rsid w:val="00096097"/>
    <w:rsid w:val="000D086D"/>
    <w:rsid w:val="00164507"/>
    <w:rsid w:val="001D03F4"/>
    <w:rsid w:val="003261F7"/>
    <w:rsid w:val="004E1635"/>
    <w:rsid w:val="004F325A"/>
    <w:rsid w:val="00684F27"/>
    <w:rsid w:val="007109D7"/>
    <w:rsid w:val="009078D6"/>
    <w:rsid w:val="009F6A04"/>
    <w:rsid w:val="00AF0BE4"/>
    <w:rsid w:val="00C37104"/>
    <w:rsid w:val="00DB4B80"/>
    <w:rsid w:val="00E150B4"/>
    <w:rsid w:val="00F3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475DD"/>
  <w15:chartTrackingRefBased/>
  <w15:docId w15:val="{A05FEA3C-AE3F-4BD1-B404-DEC5FD0DF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D0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88</Words>
  <Characters>1569</Characters>
  <Application>Microsoft Office Word</Application>
  <DocSecurity>0</DocSecurity>
  <Lines>174</Lines>
  <Paragraphs>1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men Arroyo Sanchez</dc:creator>
  <cp:keywords/>
  <dc:description/>
  <cp:lastModifiedBy>Maria Carmen Arroyo Sanchez</cp:lastModifiedBy>
  <cp:revision>7</cp:revision>
  <dcterms:created xsi:type="dcterms:W3CDTF">2022-09-12T22:40:00Z</dcterms:created>
  <dcterms:modified xsi:type="dcterms:W3CDTF">2022-10-1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2bbe342fdcd00bb02ac36b8af7e259640c8aa722223f6ad8dcc5c07b055fa3</vt:lpwstr>
  </property>
</Properties>
</file>